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BFE1D" w14:textId="3841DC4E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2858D2">
        <w:rPr>
          <w:noProof/>
        </w:rPr>
        <w:drawing>
          <wp:anchor distT="0" distB="0" distL="114300" distR="114300" simplePos="0" relativeHeight="251659264" behindDoc="0" locked="0" layoutInCell="1" allowOverlap="1" wp14:anchorId="3274C8CD" wp14:editId="4548233C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770120" cy="2698750"/>
            <wp:effectExtent l="0" t="0" r="0" b="6350"/>
            <wp:wrapSquare wrapText="bothSides"/>
            <wp:docPr id="858404733" name="Picture 1" descr="A group of graphs showing different siz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404733" name="Picture 1" descr="A group of graphs showing different siz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80747A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1015346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1AE46DF0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85A4AEE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AF975E2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F2C4EBE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1D5C197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0708D48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8E8CB50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5CC92D4" w14:textId="77777777" w:rsidR="00C51892" w:rsidRDefault="00C51892" w:rsidP="00C51892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429B5E5" w14:textId="7307E690" w:rsidR="00C51892" w:rsidRDefault="00C51892" w:rsidP="00C51892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976924"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 xml:space="preserve"> Fig. FACS analysis of 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far8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sz w:val="22"/>
          <w:szCs w:val="22"/>
        </w:rPr>
        <w:t xml:space="preserve"> mutant strains on RPMI medium.</w:t>
      </w:r>
    </w:p>
    <w:p w14:paraId="6F33D4BA" w14:textId="77777777" w:rsidR="00C51892" w:rsidRPr="002858D2" w:rsidRDefault="00C51892" w:rsidP="00C51892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mutant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wild-type 1N (H99) and 2N (CnLC6683) control cells were grown on RPMI medium and stained with propidium iodide to quantify DNA amount. FACS profiles of </w:t>
      </w:r>
      <w:r>
        <w:rPr>
          <w:rFonts w:ascii="Arial" w:hAnsi="Arial" w:cs="Arial"/>
          <w:i/>
          <w:iCs/>
          <w:sz w:val="22"/>
          <w:szCs w:val="22"/>
        </w:rPr>
        <w:t>far8</w:t>
      </w:r>
      <w:r w:rsidRPr="001D2172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cells from RPMI are similar to those from YPD with two major peaks occurring at 2C and 4C, suggesting they are diploid.</w:t>
      </w:r>
    </w:p>
    <w:p w14:paraId="4A7391E9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92"/>
    <w:rsid w:val="00107B25"/>
    <w:rsid w:val="004D595D"/>
    <w:rsid w:val="008F2AAC"/>
    <w:rsid w:val="00976924"/>
    <w:rsid w:val="009F1CEA"/>
    <w:rsid w:val="00C5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7E8CA"/>
  <w15:chartTrackingRefBased/>
  <w15:docId w15:val="{793835D6-4DED-4593-B7C4-B3EBDD0C9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892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8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8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8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8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8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89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89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89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89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892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8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8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8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1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892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08-09T17:06:00Z</dcterms:created>
  <dcterms:modified xsi:type="dcterms:W3CDTF">2024-10-29T18:41:00Z</dcterms:modified>
</cp:coreProperties>
</file>